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AE938C" w14:textId="77777777" w:rsidR="00C93969" w:rsidRDefault="00C93969" w:rsidP="00C93969">
      <w:pPr>
        <w:spacing w:line="360" w:lineRule="auto"/>
        <w:jc w:val="both"/>
        <w:rPr>
          <w:b/>
          <w:bCs/>
          <w:szCs w:val="24"/>
          <w:lang w:eastAsia="zh-CN"/>
        </w:rPr>
      </w:pPr>
      <w:r>
        <w:rPr>
          <w:b/>
          <w:bCs/>
          <w:szCs w:val="24"/>
          <w:lang w:eastAsia="zh-CN"/>
        </w:rPr>
        <w:t xml:space="preserve">Table S7. Overall reactions and </w:t>
      </w:r>
      <w:r>
        <w:rPr>
          <w:rFonts w:hint="eastAsia"/>
          <w:b/>
          <w:bCs/>
          <w:szCs w:val="24"/>
          <w:lang w:eastAsia="zh-CN"/>
        </w:rPr>
        <w:t>p</w:t>
      </w:r>
      <w:r>
        <w:rPr>
          <w:b/>
          <w:bCs/>
          <w:szCs w:val="24"/>
          <w:lang w:eastAsia="zh-CN"/>
        </w:rPr>
        <w:t>roperties of various carbon metabolism</w:t>
      </w:r>
    </w:p>
    <w:tbl>
      <w:tblPr>
        <w:tblStyle w:val="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1134"/>
        <w:gridCol w:w="709"/>
        <w:gridCol w:w="1276"/>
        <w:gridCol w:w="992"/>
        <w:gridCol w:w="850"/>
        <w:gridCol w:w="935"/>
      </w:tblGrid>
      <w:tr w:rsidR="00C93969" w14:paraId="699572B9" w14:textId="77777777" w:rsidTr="00753D97">
        <w:trPr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5F127D" w14:textId="77777777" w:rsidR="00C93969" w:rsidRDefault="00C93969" w:rsidP="00753D97">
            <w:pPr>
              <w:spacing w:line="240" w:lineRule="exact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Pathwa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551AD4" w14:textId="77777777" w:rsidR="00C93969" w:rsidRDefault="00C93969" w:rsidP="00753D97">
            <w:pPr>
              <w:spacing w:line="240" w:lineRule="exact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Product for gluco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F3138D" w14:textId="77777777" w:rsidR="00C93969" w:rsidRDefault="00C93969" w:rsidP="00753D97">
            <w:pPr>
              <w:spacing w:line="240" w:lineRule="exact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Net ATP </w:t>
            </w:r>
          </w:p>
          <w:p w14:paraId="7E41EE92" w14:textId="77777777" w:rsidR="00C93969" w:rsidRDefault="00C93969" w:rsidP="00753D97">
            <w:pPr>
              <w:spacing w:line="240" w:lineRule="exact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for glucose </w:t>
            </w:r>
          </w:p>
          <w:p w14:paraId="426A5C09" w14:textId="77777777" w:rsidR="00C93969" w:rsidRDefault="00C93969" w:rsidP="00753D97">
            <w:pPr>
              <w:spacing w:line="240" w:lineRule="exact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and DH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59AEFF" w14:textId="77777777" w:rsidR="00C93969" w:rsidRDefault="00C93969" w:rsidP="00753D97">
            <w:pPr>
              <w:spacing w:line="240" w:lineRule="exact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Net redox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9B2B6D" w14:textId="77777777" w:rsidR="00C93969" w:rsidRDefault="00C93969" w:rsidP="00753D97">
            <w:pPr>
              <w:spacing w:line="240" w:lineRule="exact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Types of metabolic carbon sourc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DDD6AE" w14:textId="77777777" w:rsidR="00C93969" w:rsidRDefault="00C93969" w:rsidP="00753D97">
            <w:pPr>
              <w:spacing w:line="240" w:lineRule="exact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Enzym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81A223" w14:textId="77777777" w:rsidR="00C93969" w:rsidRDefault="00C93969" w:rsidP="00753D97">
            <w:pPr>
              <w:spacing w:line="240" w:lineRule="exact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Kinetic trap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14:paraId="1C35D2C9" w14:textId="77777777" w:rsidR="00C93969" w:rsidRDefault="00C93969" w:rsidP="00753D97">
            <w:pPr>
              <w:spacing w:line="240" w:lineRule="exact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Carbon yield</w:t>
            </w:r>
          </w:p>
          <w:p w14:paraId="57E43A17" w14:textId="77777777" w:rsidR="00C93969" w:rsidRDefault="00C93969" w:rsidP="00753D97">
            <w:pPr>
              <w:spacing w:line="240" w:lineRule="exact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%</w:t>
            </w:r>
          </w:p>
        </w:tc>
      </w:tr>
      <w:tr w:rsidR="00C93969" w14:paraId="5266A376" w14:textId="77777777" w:rsidTr="00753D97">
        <w:trPr>
          <w:jc w:val="center"/>
        </w:trPr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55F1267" w14:textId="77777777" w:rsidR="00C93969" w:rsidRDefault="00C93969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MAG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B51C22C" w14:textId="77777777" w:rsidR="00C93969" w:rsidRDefault="00C93969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3 </w:t>
            </w:r>
            <w:proofErr w:type="gramStart"/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acetate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A92FA23" w14:textId="77777777" w:rsidR="00C93969" w:rsidRDefault="00C93969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1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and 1.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392D6A0" w14:textId="77777777" w:rsidR="00C93969" w:rsidRDefault="00C93969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3407DAA" w14:textId="77777777" w:rsidR="00C93969" w:rsidRDefault="00C93969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C1 C2, C3, C4, C5, C6,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C218573" w14:textId="77777777" w:rsidR="00C93969" w:rsidRDefault="00C93969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D096A72" w14:textId="77777777" w:rsidR="00C93969" w:rsidRDefault="00C93969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3D453D7A" w14:textId="77777777" w:rsidR="00C93969" w:rsidRDefault="00C93969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  <w:p w14:paraId="245455A7" w14:textId="77777777" w:rsidR="00C93969" w:rsidRDefault="00C93969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1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00</w:t>
            </w:r>
          </w:p>
        </w:tc>
      </w:tr>
      <w:tr w:rsidR="00C93969" w14:paraId="294706B8" w14:textId="77777777" w:rsidTr="00753D97">
        <w:trPr>
          <w:jc w:val="center"/>
        </w:trPr>
        <w:tc>
          <w:tcPr>
            <w:tcW w:w="1276" w:type="dxa"/>
            <w:vAlign w:val="center"/>
          </w:tcPr>
          <w:p w14:paraId="4699BDC2" w14:textId="77777777" w:rsidR="00C93969" w:rsidRDefault="00C93969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EMP</w:t>
            </w:r>
          </w:p>
        </w:tc>
        <w:tc>
          <w:tcPr>
            <w:tcW w:w="1134" w:type="dxa"/>
            <w:vAlign w:val="center"/>
          </w:tcPr>
          <w:p w14:paraId="131197CB" w14:textId="77777777" w:rsidR="00C93969" w:rsidRDefault="00C93969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2</w:t>
            </w:r>
            <w:r>
              <w:t xml:space="preserve"> </w:t>
            </w:r>
            <w:proofErr w:type="gramStart"/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lactate</w:t>
            </w:r>
            <w:proofErr w:type="gramEnd"/>
          </w:p>
        </w:tc>
        <w:tc>
          <w:tcPr>
            <w:tcW w:w="1134" w:type="dxa"/>
            <w:vAlign w:val="center"/>
          </w:tcPr>
          <w:p w14:paraId="24F8F1D5" w14:textId="77777777" w:rsidR="00C93969" w:rsidRDefault="00C93969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1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and 1</w:t>
            </w:r>
          </w:p>
        </w:tc>
        <w:tc>
          <w:tcPr>
            <w:tcW w:w="709" w:type="dxa"/>
            <w:vAlign w:val="center"/>
          </w:tcPr>
          <w:p w14:paraId="7D623CDC" w14:textId="77777777" w:rsidR="00C93969" w:rsidRDefault="00C93969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276" w:type="dxa"/>
            <w:vAlign w:val="center"/>
          </w:tcPr>
          <w:p w14:paraId="3CC5C4E0" w14:textId="77777777" w:rsidR="00C93969" w:rsidRDefault="00C93969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C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3, C6</w:t>
            </w:r>
          </w:p>
        </w:tc>
        <w:tc>
          <w:tcPr>
            <w:tcW w:w="992" w:type="dxa"/>
            <w:vAlign w:val="center"/>
          </w:tcPr>
          <w:p w14:paraId="0A1E9015" w14:textId="77777777" w:rsidR="00C93969" w:rsidRDefault="00C93969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1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vAlign w:val="center"/>
          </w:tcPr>
          <w:p w14:paraId="518A2CC6" w14:textId="77777777" w:rsidR="00C93969" w:rsidRDefault="00C93969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935" w:type="dxa"/>
          </w:tcPr>
          <w:p w14:paraId="3CE49C25" w14:textId="77777777" w:rsidR="00C93969" w:rsidRDefault="00C93969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6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7</w:t>
            </w:r>
          </w:p>
        </w:tc>
      </w:tr>
      <w:tr w:rsidR="00C93969" w14:paraId="6DEB7F52" w14:textId="77777777" w:rsidTr="00753D97">
        <w:trPr>
          <w:jc w:val="center"/>
        </w:trPr>
        <w:tc>
          <w:tcPr>
            <w:tcW w:w="1276" w:type="dxa"/>
            <w:vAlign w:val="center"/>
          </w:tcPr>
          <w:p w14:paraId="24D97B11" w14:textId="77777777" w:rsidR="00C93969" w:rsidRDefault="00C93969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ED</w:t>
            </w:r>
          </w:p>
        </w:tc>
        <w:tc>
          <w:tcPr>
            <w:tcW w:w="1134" w:type="dxa"/>
            <w:vAlign w:val="center"/>
          </w:tcPr>
          <w:p w14:paraId="4652F3D2" w14:textId="77777777" w:rsidR="00C93969" w:rsidRDefault="00C93969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2 </w:t>
            </w:r>
            <w:proofErr w:type="gramStart"/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lactate</w:t>
            </w:r>
            <w:proofErr w:type="gramEnd"/>
          </w:p>
        </w:tc>
        <w:tc>
          <w:tcPr>
            <w:tcW w:w="1134" w:type="dxa"/>
            <w:vAlign w:val="center"/>
          </w:tcPr>
          <w:p w14:paraId="7760A56A" w14:textId="77777777" w:rsidR="00C93969" w:rsidRDefault="00C93969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1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and 1</w:t>
            </w:r>
          </w:p>
        </w:tc>
        <w:tc>
          <w:tcPr>
            <w:tcW w:w="709" w:type="dxa"/>
            <w:vAlign w:val="center"/>
          </w:tcPr>
          <w:p w14:paraId="51B6C373" w14:textId="77777777" w:rsidR="00C93969" w:rsidRDefault="00C93969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276" w:type="dxa"/>
            <w:vAlign w:val="center"/>
          </w:tcPr>
          <w:p w14:paraId="6B74FB00" w14:textId="77777777" w:rsidR="00C93969" w:rsidRDefault="00C93969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C3, C6</w:t>
            </w:r>
          </w:p>
        </w:tc>
        <w:tc>
          <w:tcPr>
            <w:tcW w:w="992" w:type="dxa"/>
            <w:vAlign w:val="center"/>
          </w:tcPr>
          <w:p w14:paraId="01CE223E" w14:textId="77777777" w:rsidR="00C93969" w:rsidRDefault="00C93969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1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vAlign w:val="center"/>
          </w:tcPr>
          <w:p w14:paraId="5C046616" w14:textId="77777777" w:rsidR="00C93969" w:rsidRDefault="00C93969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935" w:type="dxa"/>
          </w:tcPr>
          <w:p w14:paraId="2FCD315D" w14:textId="77777777" w:rsidR="00C93969" w:rsidRDefault="00C93969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6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7</w:t>
            </w:r>
          </w:p>
        </w:tc>
      </w:tr>
      <w:tr w:rsidR="00C93969" w14:paraId="0294E608" w14:textId="77777777" w:rsidTr="00753D97">
        <w:trPr>
          <w:jc w:val="center"/>
        </w:trPr>
        <w:tc>
          <w:tcPr>
            <w:tcW w:w="1276" w:type="dxa"/>
            <w:vAlign w:val="center"/>
          </w:tcPr>
          <w:p w14:paraId="7E805204" w14:textId="77777777" w:rsidR="00C93969" w:rsidRDefault="00C93969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PPP</w:t>
            </w:r>
          </w:p>
        </w:tc>
        <w:tc>
          <w:tcPr>
            <w:tcW w:w="1134" w:type="dxa"/>
            <w:vAlign w:val="center"/>
          </w:tcPr>
          <w:p w14:paraId="1BD74C94" w14:textId="77777777" w:rsidR="00C93969" w:rsidRDefault="00C93969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6 CO</w:t>
            </w:r>
            <w:r>
              <w:rPr>
                <w:rFonts w:eastAsia="等线"/>
                <w:color w:val="000000"/>
                <w:sz w:val="21"/>
                <w:szCs w:val="21"/>
                <w:vertAlign w:val="subscript"/>
                <w:lang w:eastAsia="zh-CN"/>
              </w:rPr>
              <w:t>2</w:t>
            </w:r>
          </w:p>
        </w:tc>
        <w:tc>
          <w:tcPr>
            <w:tcW w:w="1134" w:type="dxa"/>
            <w:vAlign w:val="center"/>
          </w:tcPr>
          <w:p w14:paraId="2DA19D9D" w14:textId="77777777" w:rsidR="00C93969" w:rsidRDefault="00C93969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709" w:type="dxa"/>
            <w:vAlign w:val="center"/>
          </w:tcPr>
          <w:p w14:paraId="2C284D54" w14:textId="77777777" w:rsidR="00C93969" w:rsidRDefault="00C93969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276" w:type="dxa"/>
            <w:vAlign w:val="center"/>
          </w:tcPr>
          <w:p w14:paraId="212B5952" w14:textId="77777777" w:rsidR="00C93969" w:rsidRDefault="00C93969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C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3, C5, C6</w:t>
            </w:r>
          </w:p>
        </w:tc>
        <w:tc>
          <w:tcPr>
            <w:tcW w:w="992" w:type="dxa"/>
            <w:vAlign w:val="center"/>
          </w:tcPr>
          <w:p w14:paraId="170E7569" w14:textId="77777777" w:rsidR="00C93969" w:rsidRDefault="00C93969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1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vAlign w:val="center"/>
          </w:tcPr>
          <w:p w14:paraId="20BAEFB9" w14:textId="77777777" w:rsidR="00C93969" w:rsidRDefault="00C93969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935" w:type="dxa"/>
          </w:tcPr>
          <w:p w14:paraId="3E8B56FC" w14:textId="77777777" w:rsidR="00C93969" w:rsidRDefault="00C93969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0</w:t>
            </w:r>
          </w:p>
        </w:tc>
      </w:tr>
      <w:tr w:rsidR="00C93969" w14:paraId="5361F6D0" w14:textId="77777777" w:rsidTr="00753D97">
        <w:trPr>
          <w:jc w:val="center"/>
        </w:trPr>
        <w:tc>
          <w:tcPr>
            <w:tcW w:w="1276" w:type="dxa"/>
            <w:vAlign w:val="center"/>
          </w:tcPr>
          <w:p w14:paraId="25496446" w14:textId="77777777" w:rsidR="00C93969" w:rsidRDefault="00C93969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GLYP</w:t>
            </w:r>
          </w:p>
        </w:tc>
        <w:tc>
          <w:tcPr>
            <w:tcW w:w="1134" w:type="dxa"/>
            <w:vAlign w:val="center"/>
          </w:tcPr>
          <w:p w14:paraId="0B98A116" w14:textId="77777777" w:rsidR="00C93969" w:rsidRDefault="00C93969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134" w:type="dxa"/>
            <w:vAlign w:val="center"/>
          </w:tcPr>
          <w:p w14:paraId="79687054" w14:textId="77777777" w:rsidR="00C93969" w:rsidRDefault="00C93969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709" w:type="dxa"/>
            <w:vAlign w:val="center"/>
          </w:tcPr>
          <w:p w14:paraId="36AA2E38" w14:textId="77777777" w:rsidR="00C93969" w:rsidRDefault="00C93969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276" w:type="dxa"/>
            <w:vAlign w:val="center"/>
          </w:tcPr>
          <w:p w14:paraId="39BBDCCE" w14:textId="77777777" w:rsidR="00C93969" w:rsidRDefault="00C93969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C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2, C3</w:t>
            </w:r>
          </w:p>
        </w:tc>
        <w:tc>
          <w:tcPr>
            <w:tcW w:w="992" w:type="dxa"/>
            <w:vAlign w:val="center"/>
          </w:tcPr>
          <w:p w14:paraId="7712A918" w14:textId="77777777" w:rsidR="00C93969" w:rsidRDefault="00C93969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50" w:type="dxa"/>
            <w:vAlign w:val="center"/>
          </w:tcPr>
          <w:p w14:paraId="21EDEAE4" w14:textId="77777777" w:rsidR="00C93969" w:rsidRDefault="00C93969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935" w:type="dxa"/>
          </w:tcPr>
          <w:p w14:paraId="3F58F955" w14:textId="77777777" w:rsidR="00C93969" w:rsidRDefault="00C93969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&lt;67</w:t>
            </w:r>
          </w:p>
        </w:tc>
      </w:tr>
      <w:tr w:rsidR="00C93969" w14:paraId="43C54564" w14:textId="77777777" w:rsidTr="00753D97">
        <w:trPr>
          <w:jc w:val="center"/>
        </w:trPr>
        <w:tc>
          <w:tcPr>
            <w:tcW w:w="1276" w:type="dxa"/>
            <w:vAlign w:val="center"/>
          </w:tcPr>
          <w:p w14:paraId="70466798" w14:textId="77777777" w:rsidR="00C93969" w:rsidRDefault="00C93969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BHAC</w:t>
            </w:r>
          </w:p>
        </w:tc>
        <w:tc>
          <w:tcPr>
            <w:tcW w:w="1134" w:type="dxa"/>
            <w:vAlign w:val="center"/>
          </w:tcPr>
          <w:p w14:paraId="580130D9" w14:textId="77777777" w:rsidR="00C93969" w:rsidRDefault="00C93969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134" w:type="dxa"/>
            <w:vAlign w:val="center"/>
          </w:tcPr>
          <w:p w14:paraId="40BBCDC6" w14:textId="77777777" w:rsidR="00C93969" w:rsidRDefault="00C93969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709" w:type="dxa"/>
            <w:vAlign w:val="center"/>
          </w:tcPr>
          <w:p w14:paraId="7FD1EFB4" w14:textId="77777777" w:rsidR="00C93969" w:rsidRDefault="00C93969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276" w:type="dxa"/>
            <w:vAlign w:val="center"/>
          </w:tcPr>
          <w:p w14:paraId="33E5D73C" w14:textId="77777777" w:rsidR="00C93969" w:rsidRDefault="00C93969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C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992" w:type="dxa"/>
            <w:vAlign w:val="center"/>
          </w:tcPr>
          <w:p w14:paraId="137EE29B" w14:textId="77777777" w:rsidR="00C93969" w:rsidRDefault="00C93969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50" w:type="dxa"/>
            <w:vAlign w:val="center"/>
          </w:tcPr>
          <w:p w14:paraId="05C80491" w14:textId="77777777" w:rsidR="00C93969" w:rsidRDefault="00C93969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935" w:type="dxa"/>
          </w:tcPr>
          <w:p w14:paraId="6563E140" w14:textId="77777777" w:rsidR="00C93969" w:rsidRDefault="00C93969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&lt;67</w:t>
            </w:r>
          </w:p>
        </w:tc>
      </w:tr>
      <w:tr w:rsidR="00C93969" w14:paraId="66A82209" w14:textId="77777777" w:rsidTr="00753D97">
        <w:trPr>
          <w:jc w:val="center"/>
        </w:trPr>
        <w:tc>
          <w:tcPr>
            <w:tcW w:w="1276" w:type="dxa"/>
            <w:vAlign w:val="center"/>
          </w:tcPr>
          <w:p w14:paraId="0203F1D0" w14:textId="77777777" w:rsidR="00C93969" w:rsidRDefault="00C93969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RuMP</w:t>
            </w:r>
            <w:proofErr w:type="spellEnd"/>
          </w:p>
        </w:tc>
        <w:tc>
          <w:tcPr>
            <w:tcW w:w="1134" w:type="dxa"/>
            <w:vAlign w:val="center"/>
          </w:tcPr>
          <w:p w14:paraId="6C605BED" w14:textId="77777777" w:rsidR="00C93969" w:rsidRDefault="00C93969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134" w:type="dxa"/>
            <w:vAlign w:val="center"/>
          </w:tcPr>
          <w:p w14:paraId="47B3891D" w14:textId="77777777" w:rsidR="00C93969" w:rsidRDefault="00C93969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709" w:type="dxa"/>
            <w:vAlign w:val="center"/>
          </w:tcPr>
          <w:p w14:paraId="4D9FEB3C" w14:textId="77777777" w:rsidR="00C93969" w:rsidRDefault="00C93969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276" w:type="dxa"/>
            <w:vAlign w:val="center"/>
          </w:tcPr>
          <w:p w14:paraId="0B104480" w14:textId="77777777" w:rsidR="00C93969" w:rsidRDefault="00C93969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C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92" w:type="dxa"/>
            <w:vAlign w:val="center"/>
          </w:tcPr>
          <w:p w14:paraId="0A20A4F7" w14:textId="77777777" w:rsidR="00C93969" w:rsidRDefault="00C93969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50" w:type="dxa"/>
            <w:vAlign w:val="center"/>
          </w:tcPr>
          <w:p w14:paraId="21654FA1" w14:textId="77777777" w:rsidR="00C93969" w:rsidRDefault="00C93969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935" w:type="dxa"/>
          </w:tcPr>
          <w:p w14:paraId="46AC9A4C" w14:textId="77777777" w:rsidR="00C93969" w:rsidRDefault="00C93969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&lt;67</w:t>
            </w:r>
          </w:p>
        </w:tc>
      </w:tr>
      <w:tr w:rsidR="00C93969" w14:paraId="52EACEBB" w14:textId="77777777" w:rsidTr="00753D97">
        <w:trPr>
          <w:jc w:val="center"/>
        </w:trPr>
        <w:tc>
          <w:tcPr>
            <w:tcW w:w="1276" w:type="dxa"/>
            <w:vAlign w:val="center"/>
          </w:tcPr>
          <w:p w14:paraId="5B2E9799" w14:textId="77777777" w:rsidR="00C93969" w:rsidRDefault="00C93969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XuMP</w:t>
            </w:r>
            <w:proofErr w:type="spellEnd"/>
          </w:p>
        </w:tc>
        <w:tc>
          <w:tcPr>
            <w:tcW w:w="1134" w:type="dxa"/>
            <w:vAlign w:val="center"/>
          </w:tcPr>
          <w:p w14:paraId="257AAABD" w14:textId="77777777" w:rsidR="00C93969" w:rsidRDefault="00C93969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134" w:type="dxa"/>
            <w:vAlign w:val="center"/>
          </w:tcPr>
          <w:p w14:paraId="6DF4EC8C" w14:textId="77777777" w:rsidR="00C93969" w:rsidRDefault="00C93969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709" w:type="dxa"/>
            <w:vAlign w:val="center"/>
          </w:tcPr>
          <w:p w14:paraId="6823B988" w14:textId="77777777" w:rsidR="00C93969" w:rsidRDefault="00C93969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276" w:type="dxa"/>
            <w:vAlign w:val="center"/>
          </w:tcPr>
          <w:p w14:paraId="3D918E38" w14:textId="77777777" w:rsidR="00C93969" w:rsidRDefault="00C93969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C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92" w:type="dxa"/>
            <w:vAlign w:val="center"/>
          </w:tcPr>
          <w:p w14:paraId="1409BED5" w14:textId="77777777" w:rsidR="00C93969" w:rsidRDefault="00C93969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50" w:type="dxa"/>
            <w:vAlign w:val="center"/>
          </w:tcPr>
          <w:p w14:paraId="54EAA59A" w14:textId="77777777" w:rsidR="00C93969" w:rsidRDefault="00C93969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935" w:type="dxa"/>
          </w:tcPr>
          <w:p w14:paraId="48DFF5F0" w14:textId="77777777" w:rsidR="00C93969" w:rsidRDefault="00C93969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&lt;67</w:t>
            </w:r>
          </w:p>
        </w:tc>
      </w:tr>
      <w:tr w:rsidR="00C93969" w14:paraId="0840E52E" w14:textId="77777777" w:rsidTr="00753D97">
        <w:trPr>
          <w:jc w:val="center"/>
        </w:trPr>
        <w:tc>
          <w:tcPr>
            <w:tcW w:w="1276" w:type="dxa"/>
            <w:vAlign w:val="center"/>
          </w:tcPr>
          <w:p w14:paraId="1509ADE8" w14:textId="77777777" w:rsidR="00C93969" w:rsidRDefault="00C93969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WL</w:t>
            </w:r>
          </w:p>
        </w:tc>
        <w:tc>
          <w:tcPr>
            <w:tcW w:w="1134" w:type="dxa"/>
            <w:vAlign w:val="center"/>
          </w:tcPr>
          <w:p w14:paraId="2F616C2F" w14:textId="77777777" w:rsidR="00C93969" w:rsidRDefault="00C93969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134" w:type="dxa"/>
            <w:vAlign w:val="center"/>
          </w:tcPr>
          <w:p w14:paraId="478004D1" w14:textId="77777777" w:rsidR="00C93969" w:rsidRDefault="00C93969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709" w:type="dxa"/>
            <w:vAlign w:val="center"/>
          </w:tcPr>
          <w:p w14:paraId="1545932E" w14:textId="77777777" w:rsidR="00C93969" w:rsidRDefault="00C93969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276" w:type="dxa"/>
            <w:vAlign w:val="center"/>
          </w:tcPr>
          <w:p w14:paraId="292C099A" w14:textId="77777777" w:rsidR="00C93969" w:rsidRDefault="00C93969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C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92" w:type="dxa"/>
            <w:vAlign w:val="center"/>
          </w:tcPr>
          <w:p w14:paraId="19793423" w14:textId="77777777" w:rsidR="00C93969" w:rsidRDefault="00C93969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50" w:type="dxa"/>
            <w:vAlign w:val="center"/>
          </w:tcPr>
          <w:p w14:paraId="59D1D85D" w14:textId="77777777" w:rsidR="00C93969" w:rsidRDefault="00C93969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935" w:type="dxa"/>
          </w:tcPr>
          <w:p w14:paraId="626643B8" w14:textId="77777777" w:rsidR="00C93969" w:rsidRDefault="00C93969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1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00</w:t>
            </w:r>
          </w:p>
        </w:tc>
      </w:tr>
      <w:tr w:rsidR="00C93969" w14:paraId="697CD1C8" w14:textId="77777777" w:rsidTr="00753D97">
        <w:trPr>
          <w:jc w:val="center"/>
        </w:trPr>
        <w:tc>
          <w:tcPr>
            <w:tcW w:w="1276" w:type="dxa"/>
            <w:vAlign w:val="center"/>
          </w:tcPr>
          <w:p w14:paraId="3CA4C870" w14:textId="77777777" w:rsidR="00C93969" w:rsidRDefault="00C93969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PKP</w:t>
            </w:r>
          </w:p>
        </w:tc>
        <w:tc>
          <w:tcPr>
            <w:tcW w:w="1134" w:type="dxa"/>
            <w:vAlign w:val="center"/>
          </w:tcPr>
          <w:p w14:paraId="18AA4968" w14:textId="77777777" w:rsidR="00C93969" w:rsidRDefault="00C93969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lactate + ethanol + CO</w:t>
            </w:r>
            <w:r>
              <w:rPr>
                <w:rFonts w:eastAsia="等线"/>
                <w:color w:val="000000"/>
                <w:sz w:val="21"/>
                <w:szCs w:val="21"/>
                <w:vertAlign w:val="subscript"/>
                <w:lang w:eastAsia="zh-CN"/>
              </w:rPr>
              <w:t>2</w:t>
            </w:r>
          </w:p>
        </w:tc>
        <w:tc>
          <w:tcPr>
            <w:tcW w:w="1134" w:type="dxa"/>
            <w:vAlign w:val="center"/>
          </w:tcPr>
          <w:p w14:paraId="57CED0A7" w14:textId="77777777" w:rsidR="00C93969" w:rsidRDefault="00C93969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709" w:type="dxa"/>
            <w:vAlign w:val="center"/>
          </w:tcPr>
          <w:p w14:paraId="34278783" w14:textId="77777777" w:rsidR="00C93969" w:rsidRDefault="00C93969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276" w:type="dxa"/>
            <w:vAlign w:val="center"/>
          </w:tcPr>
          <w:p w14:paraId="6B867531" w14:textId="77777777" w:rsidR="00C93969" w:rsidRDefault="00C93969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C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6, C5, C3</w:t>
            </w:r>
          </w:p>
        </w:tc>
        <w:tc>
          <w:tcPr>
            <w:tcW w:w="992" w:type="dxa"/>
            <w:vAlign w:val="center"/>
          </w:tcPr>
          <w:p w14:paraId="204AD961" w14:textId="77777777" w:rsidR="00C93969" w:rsidRDefault="00C93969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1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850" w:type="dxa"/>
            <w:vAlign w:val="center"/>
          </w:tcPr>
          <w:p w14:paraId="72822C63" w14:textId="77777777" w:rsidR="00C93969" w:rsidRDefault="00C93969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935" w:type="dxa"/>
          </w:tcPr>
          <w:p w14:paraId="06EDBD1E" w14:textId="77777777" w:rsidR="00C93969" w:rsidRDefault="00C93969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-</w:t>
            </w:r>
          </w:p>
        </w:tc>
      </w:tr>
      <w:tr w:rsidR="00C93969" w14:paraId="1131C9A3" w14:textId="77777777" w:rsidTr="00753D97">
        <w:trPr>
          <w:jc w:val="center"/>
        </w:trPr>
        <w:tc>
          <w:tcPr>
            <w:tcW w:w="1276" w:type="dxa"/>
            <w:vAlign w:val="center"/>
          </w:tcPr>
          <w:p w14:paraId="7488D419" w14:textId="77777777" w:rsidR="00C93969" w:rsidRDefault="00C93969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B-S</w:t>
            </w:r>
          </w:p>
        </w:tc>
        <w:tc>
          <w:tcPr>
            <w:tcW w:w="1134" w:type="dxa"/>
            <w:vAlign w:val="center"/>
          </w:tcPr>
          <w:p w14:paraId="403DB93F" w14:textId="77777777" w:rsidR="00C93969" w:rsidRDefault="00C93969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1.5 acetate + lactate</w:t>
            </w:r>
          </w:p>
        </w:tc>
        <w:tc>
          <w:tcPr>
            <w:tcW w:w="1134" w:type="dxa"/>
            <w:vAlign w:val="center"/>
          </w:tcPr>
          <w:p w14:paraId="1AF86A99" w14:textId="77777777" w:rsidR="00C93969" w:rsidRDefault="00C93969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2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.5</w:t>
            </w:r>
          </w:p>
        </w:tc>
        <w:tc>
          <w:tcPr>
            <w:tcW w:w="709" w:type="dxa"/>
            <w:vAlign w:val="center"/>
          </w:tcPr>
          <w:p w14:paraId="471E38B6" w14:textId="77777777" w:rsidR="00C93969" w:rsidRDefault="00C93969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276" w:type="dxa"/>
            <w:vAlign w:val="center"/>
          </w:tcPr>
          <w:p w14:paraId="6D7282BE" w14:textId="77777777" w:rsidR="00C93969" w:rsidRDefault="00C93969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C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6, C5, C3</w:t>
            </w:r>
          </w:p>
        </w:tc>
        <w:tc>
          <w:tcPr>
            <w:tcW w:w="992" w:type="dxa"/>
            <w:vAlign w:val="center"/>
          </w:tcPr>
          <w:p w14:paraId="5D0EB10D" w14:textId="77777777" w:rsidR="00C93969" w:rsidRDefault="00C93969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1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850" w:type="dxa"/>
            <w:vAlign w:val="center"/>
          </w:tcPr>
          <w:p w14:paraId="17AB2DA5" w14:textId="77777777" w:rsidR="00C93969" w:rsidRDefault="00C93969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935" w:type="dxa"/>
          </w:tcPr>
          <w:p w14:paraId="1D02D854" w14:textId="77777777" w:rsidR="00C93969" w:rsidRDefault="00C93969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-</w:t>
            </w:r>
          </w:p>
        </w:tc>
      </w:tr>
      <w:tr w:rsidR="00C93969" w14:paraId="4A966D32" w14:textId="77777777" w:rsidTr="00753D97">
        <w:trPr>
          <w:jc w:val="center"/>
        </w:trPr>
        <w:tc>
          <w:tcPr>
            <w:tcW w:w="1276" w:type="dxa"/>
            <w:vAlign w:val="center"/>
          </w:tcPr>
          <w:p w14:paraId="3E1131C1" w14:textId="25962AE8" w:rsidR="00C93969" w:rsidRDefault="00C93969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NOG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fldChar w:fldCharType="begin">
                <w:fldData xml:space="preserve">PEVuZE5vdGU+PENpdGU+PEF1dGhvcj5Cb2dvcmFkPC9BdXRob3I+PFllYXI+MjAxMzwvWWVhcj48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instrText xml:space="preserve"> ADDIN EN.CITE </w:instrTex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fldChar w:fldCharType="begin">
                <w:fldData xml:space="preserve">PEVuZE5vdGU+PENpdGU+PEF1dGhvcj5Cb2dvcmFkPC9BdXRob3I+PFllYXI+MjAxMzwvWWVhcj48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instrText xml:space="preserve"> ADDIN EN.CITE.DATA </w:instrTex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fldChar w:fldCharType="end"/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fldChar w:fldCharType="separate"/>
            </w:r>
            <w:r>
              <w:rPr>
                <w:rFonts w:eastAsia="等线"/>
                <w:noProof/>
                <w:color w:val="000000"/>
                <w:sz w:val="21"/>
                <w:szCs w:val="21"/>
                <w:lang w:eastAsia="zh-CN"/>
              </w:rPr>
              <w:t>[1]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34AE9427" w14:textId="77777777" w:rsidR="00C93969" w:rsidRDefault="00C93969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3 </w:t>
            </w:r>
            <w:proofErr w:type="gramStart"/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acetate</w:t>
            </w:r>
            <w:proofErr w:type="gramEnd"/>
          </w:p>
        </w:tc>
        <w:tc>
          <w:tcPr>
            <w:tcW w:w="1134" w:type="dxa"/>
            <w:vAlign w:val="center"/>
          </w:tcPr>
          <w:p w14:paraId="28766A3F" w14:textId="77777777" w:rsidR="00C93969" w:rsidRDefault="00C93969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709" w:type="dxa"/>
            <w:vAlign w:val="center"/>
          </w:tcPr>
          <w:p w14:paraId="61D6B0B3" w14:textId="77777777" w:rsidR="00C93969" w:rsidRDefault="00C93969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276" w:type="dxa"/>
            <w:vAlign w:val="center"/>
          </w:tcPr>
          <w:p w14:paraId="0445BD9D" w14:textId="77777777" w:rsidR="00C93969" w:rsidRDefault="00C93969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C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6, C5, C3</w:t>
            </w:r>
          </w:p>
        </w:tc>
        <w:tc>
          <w:tcPr>
            <w:tcW w:w="992" w:type="dxa"/>
            <w:vAlign w:val="center"/>
          </w:tcPr>
          <w:p w14:paraId="0287E9CF" w14:textId="77777777" w:rsidR="00C93969" w:rsidRDefault="00C93969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1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vAlign w:val="center"/>
          </w:tcPr>
          <w:p w14:paraId="33215F66" w14:textId="77777777" w:rsidR="00C93969" w:rsidRDefault="00C93969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Y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es</w:t>
            </w:r>
          </w:p>
        </w:tc>
        <w:tc>
          <w:tcPr>
            <w:tcW w:w="935" w:type="dxa"/>
          </w:tcPr>
          <w:p w14:paraId="2255A48D" w14:textId="77777777" w:rsidR="00C93969" w:rsidRDefault="00C93969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1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00</w:t>
            </w:r>
          </w:p>
        </w:tc>
      </w:tr>
      <w:tr w:rsidR="00C93969" w14:paraId="1E75127F" w14:textId="77777777" w:rsidTr="00753D97">
        <w:trPr>
          <w:jc w:val="center"/>
        </w:trPr>
        <w:tc>
          <w:tcPr>
            <w:tcW w:w="1276" w:type="dxa"/>
            <w:vAlign w:val="center"/>
          </w:tcPr>
          <w:p w14:paraId="07E7E4F2" w14:textId="77777777" w:rsidR="00C93969" w:rsidRDefault="00C93969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GATHCYC</w:t>
            </w:r>
          </w:p>
        </w:tc>
        <w:tc>
          <w:tcPr>
            <w:tcW w:w="1134" w:type="dxa"/>
            <w:vAlign w:val="center"/>
          </w:tcPr>
          <w:p w14:paraId="6646B9DB" w14:textId="77777777" w:rsidR="00C93969" w:rsidRDefault="00C93969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3 </w:t>
            </w:r>
            <w:proofErr w:type="gramStart"/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acetate</w:t>
            </w:r>
            <w:proofErr w:type="gramEnd"/>
          </w:p>
        </w:tc>
        <w:tc>
          <w:tcPr>
            <w:tcW w:w="1134" w:type="dxa"/>
            <w:vAlign w:val="center"/>
          </w:tcPr>
          <w:p w14:paraId="4254EB43" w14:textId="77777777" w:rsidR="00C93969" w:rsidRDefault="00C93969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709" w:type="dxa"/>
            <w:vAlign w:val="center"/>
          </w:tcPr>
          <w:p w14:paraId="4ED247F9" w14:textId="77777777" w:rsidR="00C93969" w:rsidRDefault="00C93969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276" w:type="dxa"/>
            <w:vAlign w:val="center"/>
          </w:tcPr>
          <w:p w14:paraId="7420051A" w14:textId="77777777" w:rsidR="00C93969" w:rsidRDefault="00C93969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C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992" w:type="dxa"/>
            <w:vAlign w:val="center"/>
          </w:tcPr>
          <w:p w14:paraId="0B70BAFF" w14:textId="77777777" w:rsidR="00C93969" w:rsidRDefault="00C93969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850" w:type="dxa"/>
            <w:vAlign w:val="center"/>
          </w:tcPr>
          <w:p w14:paraId="7EC2888C" w14:textId="77777777" w:rsidR="00C93969" w:rsidRDefault="00C93969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935" w:type="dxa"/>
          </w:tcPr>
          <w:p w14:paraId="07FD60BE" w14:textId="77777777" w:rsidR="00C93969" w:rsidRDefault="00C93969" w:rsidP="00753D97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1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00</w:t>
            </w:r>
          </w:p>
        </w:tc>
      </w:tr>
    </w:tbl>
    <w:p w14:paraId="0C5351D4" w14:textId="77777777" w:rsidR="00C93969" w:rsidRDefault="00C93969" w:rsidP="00C93969">
      <w:pPr>
        <w:spacing w:line="400" w:lineRule="exact"/>
        <w:jc w:val="both"/>
        <w:rPr>
          <w:rFonts w:eastAsia="等线"/>
          <w:color w:val="000000"/>
          <w:szCs w:val="24"/>
          <w:lang w:eastAsia="zh-CN"/>
        </w:rPr>
      </w:pPr>
      <w:r>
        <w:rPr>
          <w:rFonts w:hint="eastAsia"/>
          <w:szCs w:val="24"/>
          <w:lang w:eastAsia="zh-CN"/>
        </w:rPr>
        <w:t>N</w:t>
      </w:r>
      <w:r>
        <w:rPr>
          <w:szCs w:val="24"/>
          <w:lang w:eastAsia="zh-CN"/>
        </w:rPr>
        <w:t>ote: ED, Entner–</w:t>
      </w:r>
      <w:proofErr w:type="spellStart"/>
      <w:r>
        <w:rPr>
          <w:szCs w:val="24"/>
          <w:lang w:eastAsia="zh-CN"/>
        </w:rPr>
        <w:t>Doudoroff</w:t>
      </w:r>
      <w:proofErr w:type="spellEnd"/>
      <w:r>
        <w:rPr>
          <w:szCs w:val="24"/>
          <w:lang w:eastAsia="zh-CN"/>
        </w:rPr>
        <w:t xml:space="preserve"> pathway; </w:t>
      </w:r>
      <w:r>
        <w:rPr>
          <w:rFonts w:eastAsia="等线"/>
          <w:color w:val="000000"/>
          <w:szCs w:val="24"/>
          <w:lang w:eastAsia="zh-CN"/>
        </w:rPr>
        <w:t xml:space="preserve">GLYP, glycerate pathway; BHAC, </w:t>
      </w:r>
      <w:r>
        <w:rPr>
          <w:rFonts w:hint="eastAsia"/>
          <w:color w:val="000000"/>
          <w:szCs w:val="24"/>
        </w:rPr>
        <w:t>β</w:t>
      </w:r>
      <w:r>
        <w:rPr>
          <w:rFonts w:hint="eastAsia"/>
          <w:color w:val="000000"/>
          <w:szCs w:val="24"/>
        </w:rPr>
        <w:t>-</w:t>
      </w:r>
      <w:proofErr w:type="spellStart"/>
      <w:r>
        <w:rPr>
          <w:rFonts w:hint="eastAsia"/>
          <w:color w:val="000000"/>
          <w:szCs w:val="24"/>
        </w:rPr>
        <w:t>hydroxyaspartate</w:t>
      </w:r>
      <w:proofErr w:type="spellEnd"/>
      <w:r>
        <w:rPr>
          <w:rFonts w:hint="eastAsia"/>
          <w:color w:val="000000"/>
          <w:szCs w:val="24"/>
        </w:rPr>
        <w:t xml:space="preserve"> cycle</w:t>
      </w:r>
      <w:r>
        <w:rPr>
          <w:color w:val="000000"/>
          <w:szCs w:val="24"/>
        </w:rPr>
        <w:t xml:space="preserve">; </w:t>
      </w:r>
      <w:r>
        <w:rPr>
          <w:rFonts w:eastAsia="等线"/>
          <w:color w:val="000000"/>
          <w:szCs w:val="24"/>
          <w:lang w:eastAsia="zh-CN"/>
        </w:rPr>
        <w:t xml:space="preserve">WL, Wood−Ljungdahl pathway; PKP, </w:t>
      </w:r>
      <w:proofErr w:type="spellStart"/>
      <w:r>
        <w:rPr>
          <w:rFonts w:eastAsia="等线"/>
          <w:color w:val="000000"/>
          <w:szCs w:val="24"/>
          <w:lang w:eastAsia="zh-CN"/>
        </w:rPr>
        <w:t>phosphoketolase</w:t>
      </w:r>
      <w:proofErr w:type="spellEnd"/>
      <w:r>
        <w:rPr>
          <w:rFonts w:eastAsia="等线"/>
          <w:color w:val="000000"/>
          <w:szCs w:val="24"/>
          <w:lang w:eastAsia="zh-CN"/>
        </w:rPr>
        <w:t xml:space="preserve"> pathway; B-S, bifid shunt; GATHCYC, Glycolysis </w:t>
      </w:r>
      <w:proofErr w:type="spellStart"/>
      <w:r>
        <w:rPr>
          <w:rFonts w:eastAsia="等线"/>
          <w:color w:val="000000"/>
          <w:szCs w:val="24"/>
          <w:lang w:eastAsia="zh-CN"/>
        </w:rPr>
        <w:t>AlTernative</w:t>
      </w:r>
      <w:proofErr w:type="spellEnd"/>
      <w:r>
        <w:rPr>
          <w:rFonts w:eastAsia="等线"/>
          <w:color w:val="000000"/>
          <w:szCs w:val="24"/>
          <w:lang w:eastAsia="zh-CN"/>
        </w:rPr>
        <w:t xml:space="preserve"> High Carbon Yield Cycle.</w:t>
      </w:r>
    </w:p>
    <w:p w14:paraId="2D517D7F" w14:textId="77777777" w:rsidR="00C93969" w:rsidRDefault="00C93969" w:rsidP="00C93969">
      <w:pPr>
        <w:spacing w:line="400" w:lineRule="exact"/>
        <w:jc w:val="both"/>
        <w:rPr>
          <w:rFonts w:eastAsia="等线"/>
          <w:color w:val="000000"/>
          <w:szCs w:val="24"/>
          <w:lang w:eastAsia="zh-CN"/>
        </w:rPr>
      </w:pPr>
    </w:p>
    <w:p w14:paraId="3179F59E" w14:textId="77777777" w:rsidR="00C93969" w:rsidRDefault="00C93969" w:rsidP="00C93969">
      <w:pPr>
        <w:spacing w:line="400" w:lineRule="exact"/>
        <w:jc w:val="both"/>
        <w:rPr>
          <w:rFonts w:eastAsia="等线"/>
          <w:color w:val="000000"/>
          <w:szCs w:val="24"/>
          <w:lang w:eastAsia="zh-CN"/>
        </w:rPr>
      </w:pPr>
    </w:p>
    <w:p w14:paraId="0C95110C" w14:textId="77777777" w:rsidR="00C93969" w:rsidRDefault="00C93969" w:rsidP="00C93969">
      <w:pPr>
        <w:spacing w:line="400" w:lineRule="exact"/>
        <w:jc w:val="both"/>
        <w:rPr>
          <w:rFonts w:eastAsia="等线"/>
          <w:color w:val="000000"/>
          <w:szCs w:val="24"/>
          <w:lang w:eastAsia="zh-CN"/>
        </w:rPr>
      </w:pPr>
    </w:p>
    <w:p w14:paraId="36EA7C7F" w14:textId="70BD6286" w:rsidR="00C93969" w:rsidRDefault="00C93969" w:rsidP="00C93969">
      <w:pPr>
        <w:spacing w:line="400" w:lineRule="exact"/>
        <w:jc w:val="both"/>
        <w:rPr>
          <w:b/>
          <w:bCs/>
          <w:szCs w:val="24"/>
          <w:lang w:eastAsia="zh-CN"/>
        </w:rPr>
      </w:pPr>
      <w:r>
        <w:rPr>
          <w:b/>
          <w:bCs/>
          <w:szCs w:val="24"/>
          <w:lang w:eastAsia="zh-CN"/>
        </w:rPr>
        <w:t>References</w:t>
      </w:r>
    </w:p>
    <w:p w14:paraId="3F58B107" w14:textId="6B820EFB" w:rsidR="00C93969" w:rsidRPr="00C93969" w:rsidRDefault="00C93969" w:rsidP="00C93969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C93969">
        <w:t>1.</w:t>
      </w:r>
      <w:r w:rsidRPr="00C93969">
        <w:tab/>
        <w:t xml:space="preserve">Bogorad IW, Lin TS, Liao JC. Synthetic non-oxidative glycolysis enables complete carbon conservation. Nature. 2013;502(7473):693-7. </w:t>
      </w:r>
    </w:p>
    <w:p w14:paraId="246D540F" w14:textId="393EF563" w:rsidR="00103619" w:rsidRDefault="00C93969">
      <w:r>
        <w:fldChar w:fldCharType="end"/>
      </w:r>
    </w:p>
    <w:sectPr w:rsidR="001036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9067CC" w14:textId="77777777" w:rsidR="00E643AE" w:rsidRDefault="00E643AE" w:rsidP="00C93969">
      <w:r>
        <w:separator/>
      </w:r>
    </w:p>
  </w:endnote>
  <w:endnote w:type="continuationSeparator" w:id="0">
    <w:p w14:paraId="6CA8905C" w14:textId="77777777" w:rsidR="00E643AE" w:rsidRDefault="00E643AE" w:rsidP="00C939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3A995B" w14:textId="77777777" w:rsidR="00E643AE" w:rsidRDefault="00E643AE" w:rsidP="00C93969">
      <w:r>
        <w:separator/>
      </w:r>
    </w:p>
  </w:footnote>
  <w:footnote w:type="continuationSeparator" w:id="0">
    <w:p w14:paraId="5E201BEF" w14:textId="77777777" w:rsidR="00E643AE" w:rsidRDefault="00E643AE" w:rsidP="00C939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tvse92x40df0meewpy5pfp2es0t29vwsxet&quot;&gt;My EndNote Library&lt;record-ids&gt;&lt;item&gt;301&lt;/item&gt;&lt;/record-ids&gt;&lt;/item&gt;&lt;/Libraries&gt;"/>
  </w:docVars>
  <w:rsids>
    <w:rsidRoot w:val="003E278C"/>
    <w:rsid w:val="00103619"/>
    <w:rsid w:val="001D3BAC"/>
    <w:rsid w:val="00273EE1"/>
    <w:rsid w:val="0036095A"/>
    <w:rsid w:val="003E278C"/>
    <w:rsid w:val="004362DB"/>
    <w:rsid w:val="005A6462"/>
    <w:rsid w:val="0060378F"/>
    <w:rsid w:val="006369F2"/>
    <w:rsid w:val="006E2C0F"/>
    <w:rsid w:val="008036AA"/>
    <w:rsid w:val="00814685"/>
    <w:rsid w:val="00A9723A"/>
    <w:rsid w:val="00AE22C5"/>
    <w:rsid w:val="00C93969"/>
    <w:rsid w:val="00CE23C4"/>
    <w:rsid w:val="00CF5A39"/>
    <w:rsid w:val="00E643AE"/>
    <w:rsid w:val="00EE06F3"/>
    <w:rsid w:val="00EE12D8"/>
    <w:rsid w:val="00EF2821"/>
    <w:rsid w:val="00FB0918"/>
    <w:rsid w:val="00FB0FDD"/>
    <w:rsid w:val="00FC61C5"/>
    <w:rsid w:val="00FD7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DB7006"/>
  <w15:chartTrackingRefBased/>
  <w15:docId w15:val="{52B5220C-4561-48D0-A893-AC72AAB17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3969"/>
    <w:rPr>
      <w:rFonts w:ascii="Times New Roman" w:hAnsi="Times New Roman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3969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C9396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93969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C93969"/>
    <w:rPr>
      <w:sz w:val="18"/>
      <w:szCs w:val="18"/>
    </w:rPr>
  </w:style>
  <w:style w:type="table" w:customStyle="1" w:styleId="3">
    <w:name w:val="网格型3"/>
    <w:basedOn w:val="a1"/>
    <w:uiPriority w:val="39"/>
    <w:qFormat/>
    <w:rsid w:val="00C93969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C93969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C93969"/>
    <w:rPr>
      <w:rFonts w:ascii="Times New Roman" w:hAnsi="Times New Roman" w:cs="Times New Roman"/>
      <w:noProof/>
      <w:kern w:val="0"/>
      <w:sz w:val="24"/>
      <w:szCs w:val="20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C93969"/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C93969"/>
    <w:rPr>
      <w:rFonts w:ascii="Times New Roman" w:hAnsi="Times New Roman" w:cs="Times New Roman"/>
      <w:noProof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0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玉万</dc:creator>
  <cp:keywords/>
  <dc:description/>
  <cp:lastModifiedBy>刘 玉万</cp:lastModifiedBy>
  <cp:revision>2</cp:revision>
  <dcterms:created xsi:type="dcterms:W3CDTF">2023-08-10T10:42:00Z</dcterms:created>
  <dcterms:modified xsi:type="dcterms:W3CDTF">2023-08-10T10:45:00Z</dcterms:modified>
</cp:coreProperties>
</file>